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A63" w:rsidRPr="006365AD" w:rsidRDefault="00287A63" w:rsidP="00287A63">
      <w:pPr>
        <w:rPr>
          <w:rFonts w:ascii="Times New Roman" w:hAnsi="Times New Roman" w:cs="Times New Roman"/>
        </w:rPr>
      </w:pPr>
      <w:proofErr w:type="gramStart"/>
      <w:r w:rsidRPr="006365AD">
        <w:rPr>
          <w:rFonts w:ascii="Times New Roman" w:hAnsi="Times New Roman" w:cs="Times New Roman"/>
          <w:b/>
        </w:rPr>
        <w:t>Supplementary table 1.</w:t>
      </w:r>
      <w:proofErr w:type="gramEnd"/>
      <w:r w:rsidRPr="006365AD">
        <w:rPr>
          <w:rFonts w:ascii="Times New Roman" w:hAnsi="Times New Roman" w:cs="Times New Roman"/>
          <w:b/>
        </w:rPr>
        <w:t xml:space="preserve"> </w:t>
      </w:r>
      <w:r w:rsidRPr="006365AD">
        <w:rPr>
          <w:rFonts w:ascii="Times New Roman" w:hAnsi="Times New Roman" w:cs="Times New Roman"/>
        </w:rPr>
        <w:t xml:space="preserve">Details of </w:t>
      </w:r>
      <w:proofErr w:type="spellStart"/>
      <w:r w:rsidRPr="006365AD">
        <w:rPr>
          <w:rFonts w:ascii="Times New Roman" w:hAnsi="Times New Roman" w:cs="Times New Roman"/>
        </w:rPr>
        <w:t>Blastp</w:t>
      </w:r>
      <w:proofErr w:type="spellEnd"/>
      <w:r w:rsidRPr="006365AD">
        <w:rPr>
          <w:rFonts w:ascii="Times New Roman" w:hAnsi="Times New Roman" w:cs="Times New Roman"/>
        </w:rPr>
        <w:t xml:space="preserve"> results representing hits showing highest bit score for the respective queries from other plant genome. </w:t>
      </w:r>
    </w:p>
    <w:p w:rsidR="00287A63" w:rsidRPr="006365AD" w:rsidRDefault="00287A63" w:rsidP="00287A63">
      <w:pPr>
        <w:rPr>
          <w:rFonts w:ascii="Times New Roman" w:hAnsi="Times New Roman" w:cs="Times New Roman"/>
        </w:rPr>
      </w:pPr>
    </w:p>
    <w:tbl>
      <w:tblPr>
        <w:tblW w:w="7598" w:type="dxa"/>
        <w:tblInd w:w="884" w:type="dxa"/>
        <w:tblLook w:val="04A0"/>
      </w:tblPr>
      <w:tblGrid>
        <w:gridCol w:w="1236"/>
        <w:gridCol w:w="1644"/>
        <w:gridCol w:w="2094"/>
        <w:gridCol w:w="1430"/>
        <w:gridCol w:w="1194"/>
      </w:tblGrid>
      <w:tr w:rsidR="00287A63" w:rsidRPr="006365AD" w:rsidTr="00666EFD">
        <w:trPr>
          <w:trHeight w:val="315"/>
        </w:trPr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st Hit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 Score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N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431g000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.00E-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GmNIP1-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7531g000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N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84g004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NIP4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31g000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NIP4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31g000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NIP5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2g012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NIP5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446g000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NIP5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6g013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PIP1-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129g002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00E-14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PIP1-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16g003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1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36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PIP2-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1g011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5.00E-1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PIP2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49g003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5.00E-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S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12g002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.00E-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GmSIP1-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21g002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.00E-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SIP2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132g006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SIP2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132g006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GmSIP2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9g009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00E-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GmTIP1-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24g007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.00E-9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T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31g001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T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43g007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1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T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470g000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.00E-1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TIP1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50g010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3.00E-1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AtTIP1-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127g003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6.00E-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TIP3-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4g013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8.00E-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</w:tr>
      <w:tr w:rsidR="00287A63" w:rsidRPr="006365AD" w:rsidTr="00666EFD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OsTIP5-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Zosma31g01330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9.00E-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A63" w:rsidRPr="006365AD" w:rsidRDefault="00287A63" w:rsidP="00666E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65AD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</w:tr>
    </w:tbl>
    <w:p w:rsidR="00364B3D" w:rsidRDefault="00364B3D"/>
    <w:sectPr w:rsidR="00364B3D" w:rsidSect="00364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287A63"/>
    <w:rsid w:val="00287A63"/>
    <w:rsid w:val="002A3F24"/>
    <w:rsid w:val="002D073E"/>
    <w:rsid w:val="00364B3D"/>
    <w:rsid w:val="003E6E12"/>
    <w:rsid w:val="00594047"/>
    <w:rsid w:val="005A3C22"/>
    <w:rsid w:val="00667A65"/>
    <w:rsid w:val="00684AF6"/>
    <w:rsid w:val="007965CE"/>
    <w:rsid w:val="00876007"/>
    <w:rsid w:val="009F23A7"/>
    <w:rsid w:val="00AE2CE3"/>
    <w:rsid w:val="00D15D56"/>
    <w:rsid w:val="00D320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A63"/>
    <w:pPr>
      <w:spacing w:after="0" w:line="240" w:lineRule="auto"/>
    </w:pPr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C94BE3E8-4286-42CD-A853-AE9085CB4517}"/>
</file>

<file path=customXml/itemProps2.xml><?xml version="1.0" encoding="utf-8"?>
<ds:datastoreItem xmlns:ds="http://schemas.openxmlformats.org/officeDocument/2006/customXml" ds:itemID="{42E60B70-0266-48C9-ABEC-F1769DB899C8}"/>
</file>

<file path=customXml/itemProps3.xml><?xml version="1.0" encoding="utf-8"?>
<ds:datastoreItem xmlns:ds="http://schemas.openxmlformats.org/officeDocument/2006/customXml" ds:itemID="{BF7D94F6-8F00-46BF-A517-4133F2BB8A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3-16T18:37:00Z</dcterms:created>
  <dcterms:modified xsi:type="dcterms:W3CDTF">2017-03-16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